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7F8EF" w14:textId="77777777" w:rsidR="006163A8" w:rsidRPr="007F408C" w:rsidRDefault="006163A8" w:rsidP="006163A8">
      <w:pPr>
        <w:jc w:val="center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0735CE6E" w14:textId="77777777" w:rsidR="006163A8" w:rsidRPr="007F408C" w:rsidRDefault="006163A8" w:rsidP="006163A8">
      <w:pPr>
        <w:jc w:val="center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7F408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upplementary Table 1. Antibodies used in this study</w:t>
      </w:r>
    </w:p>
    <w:p w14:paraId="363D1120" w14:textId="77777777" w:rsidR="006163A8" w:rsidRPr="007F408C" w:rsidRDefault="006163A8" w:rsidP="006163A8">
      <w:pPr>
        <w:jc w:val="center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89"/>
        <w:gridCol w:w="2969"/>
        <w:gridCol w:w="2830"/>
      </w:tblGrid>
      <w:tr w:rsidR="006163A8" w:rsidRPr="007F408C" w14:paraId="65590CB2" w14:textId="77777777" w:rsidTr="006905FC"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14:paraId="5FC6D72F" w14:textId="77777777" w:rsidR="006163A8" w:rsidRPr="007F408C" w:rsidRDefault="006163A8" w:rsidP="006905F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408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imary antibody</w:t>
            </w:r>
          </w:p>
        </w:tc>
        <w:tc>
          <w:tcPr>
            <w:tcW w:w="2969" w:type="dxa"/>
            <w:tcBorders>
              <w:bottom w:val="single" w:sz="4" w:space="0" w:color="auto"/>
            </w:tcBorders>
            <w:vAlign w:val="center"/>
          </w:tcPr>
          <w:p w14:paraId="6A3A08C1" w14:textId="77777777" w:rsidR="006163A8" w:rsidRPr="007F408C" w:rsidRDefault="006163A8" w:rsidP="006905F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408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condary antibody</w:t>
            </w:r>
          </w:p>
        </w:tc>
        <w:tc>
          <w:tcPr>
            <w:tcW w:w="2830" w:type="dxa"/>
            <w:vAlign w:val="center"/>
          </w:tcPr>
          <w:p w14:paraId="4F6EB66B" w14:textId="77777777" w:rsidR="006163A8" w:rsidRPr="007F408C" w:rsidRDefault="006163A8" w:rsidP="006905F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408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pplication</w:t>
            </w:r>
          </w:p>
        </w:tc>
      </w:tr>
      <w:tr w:rsidR="006163A8" w:rsidRPr="007F408C" w14:paraId="538DB852" w14:textId="77777777" w:rsidTr="006905FC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4490319" w14:textId="77777777" w:rsidR="006163A8" w:rsidRPr="00A70228" w:rsidRDefault="006163A8" w:rsidP="006905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0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bbit anti-APP(C)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008A848" w14:textId="77777777" w:rsidR="006163A8" w:rsidRPr="007F408C" w:rsidRDefault="006163A8" w:rsidP="006905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P-conjugated anti-rabbit</w:t>
            </w:r>
          </w:p>
        </w:tc>
        <w:tc>
          <w:tcPr>
            <w:tcW w:w="2830" w:type="dxa"/>
            <w:vMerge w:val="restart"/>
            <w:tcBorders>
              <w:left w:val="single" w:sz="4" w:space="0" w:color="auto"/>
            </w:tcBorders>
          </w:tcPr>
          <w:p w14:paraId="072C8F9A" w14:textId="77777777" w:rsidR="006163A8" w:rsidRPr="007F408C" w:rsidRDefault="006163A8" w:rsidP="006905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stern blot analysis in Figure 1e</w:t>
            </w:r>
          </w:p>
        </w:tc>
      </w:tr>
      <w:tr w:rsidR="006163A8" w:rsidRPr="007F408C" w14:paraId="46F64669" w14:textId="77777777" w:rsidTr="006905FC"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E51686" w14:textId="77777777" w:rsidR="006163A8" w:rsidRPr="007F408C" w:rsidRDefault="006163A8" w:rsidP="006905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IBL-Japan, #18961, 1:100)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9E12BC" w14:textId="77777777" w:rsidR="006163A8" w:rsidRPr="007F408C" w:rsidRDefault="006163A8" w:rsidP="006905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GE Healthcare, NA934, 1:3000)</w:t>
            </w:r>
          </w:p>
        </w:tc>
        <w:tc>
          <w:tcPr>
            <w:tcW w:w="2830" w:type="dxa"/>
            <w:vMerge/>
            <w:tcBorders>
              <w:left w:val="single" w:sz="4" w:space="0" w:color="auto"/>
            </w:tcBorders>
            <w:vAlign w:val="center"/>
          </w:tcPr>
          <w:p w14:paraId="0C417A1C" w14:textId="77777777" w:rsidR="006163A8" w:rsidRPr="007F408C" w:rsidRDefault="006163A8" w:rsidP="006905FC">
            <w:pPr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163A8" w:rsidRPr="007F408C" w14:paraId="114702BC" w14:textId="77777777" w:rsidTr="006905FC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F7F37F" w14:textId="77777777" w:rsidR="006163A8" w:rsidRPr="007F408C" w:rsidRDefault="006163A8" w:rsidP="006905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bbit anti-beta III tubulin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34548AB" w14:textId="77777777" w:rsidR="006163A8" w:rsidRPr="007F408C" w:rsidRDefault="006163A8" w:rsidP="006905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P-conjugated anti-rabbit</w:t>
            </w:r>
          </w:p>
        </w:tc>
        <w:tc>
          <w:tcPr>
            <w:tcW w:w="2830" w:type="dxa"/>
            <w:vMerge w:val="restart"/>
            <w:tcBorders>
              <w:left w:val="single" w:sz="4" w:space="0" w:color="auto"/>
            </w:tcBorders>
          </w:tcPr>
          <w:p w14:paraId="4401B9F0" w14:textId="77777777" w:rsidR="006163A8" w:rsidRPr="007F408C" w:rsidRDefault="006163A8" w:rsidP="006905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stern blot analysis in Figure 1e</w:t>
            </w:r>
          </w:p>
        </w:tc>
      </w:tr>
      <w:tr w:rsidR="006163A8" w:rsidRPr="007F408C" w14:paraId="177AE70D" w14:textId="77777777" w:rsidTr="006905FC"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4091E7" w14:textId="77777777" w:rsidR="006163A8" w:rsidRPr="007F408C" w:rsidRDefault="006163A8" w:rsidP="006905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Abcam, ab18207, 1:400)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2A402F" w14:textId="77777777" w:rsidR="006163A8" w:rsidRPr="007F408C" w:rsidRDefault="006163A8" w:rsidP="006905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GE Healthcare, NA934, 1:3000)</w:t>
            </w:r>
          </w:p>
        </w:tc>
        <w:tc>
          <w:tcPr>
            <w:tcW w:w="2830" w:type="dxa"/>
            <w:vMerge/>
            <w:tcBorders>
              <w:left w:val="single" w:sz="4" w:space="0" w:color="auto"/>
            </w:tcBorders>
            <w:vAlign w:val="center"/>
          </w:tcPr>
          <w:p w14:paraId="63ED08E3" w14:textId="77777777" w:rsidR="006163A8" w:rsidRPr="007F408C" w:rsidRDefault="006163A8" w:rsidP="006905FC">
            <w:pPr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163A8" w:rsidRPr="007F408C" w14:paraId="42A93AA1" w14:textId="77777777" w:rsidTr="006905FC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0FE977E" w14:textId="77777777" w:rsidR="006163A8" w:rsidRPr="007F408C" w:rsidRDefault="006163A8" w:rsidP="006905F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t anti-</w:t>
            </w:r>
            <w:proofErr w:type="spellStart"/>
            <w:r w:rsidRPr="007F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PECAM</w:t>
            </w:r>
            <w:proofErr w:type="spellEnd"/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2069857" w14:textId="77777777" w:rsidR="006163A8" w:rsidRPr="007F408C" w:rsidRDefault="006163A8" w:rsidP="006905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P-conjugated anti-rat</w:t>
            </w:r>
          </w:p>
        </w:tc>
        <w:tc>
          <w:tcPr>
            <w:tcW w:w="2830" w:type="dxa"/>
            <w:vMerge w:val="restart"/>
            <w:tcBorders>
              <w:left w:val="single" w:sz="4" w:space="0" w:color="auto"/>
            </w:tcBorders>
          </w:tcPr>
          <w:p w14:paraId="720EF3BB" w14:textId="77777777" w:rsidR="006163A8" w:rsidRPr="007F408C" w:rsidRDefault="006163A8" w:rsidP="006905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stern blot analysis in Figure 1e</w:t>
            </w:r>
          </w:p>
        </w:tc>
      </w:tr>
      <w:tr w:rsidR="006163A8" w:rsidRPr="007F408C" w14:paraId="434B50DF" w14:textId="77777777" w:rsidTr="006905FC"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3B0954" w14:textId="77777777" w:rsidR="006163A8" w:rsidRPr="007F408C" w:rsidRDefault="006163A8" w:rsidP="006905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7F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olegend</w:t>
            </w:r>
            <w:proofErr w:type="spellEnd"/>
            <w:r w:rsidRPr="007F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EC13.1, 1:1000)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E1C95D" w14:textId="77777777" w:rsidR="006163A8" w:rsidRPr="007F408C" w:rsidRDefault="006163A8" w:rsidP="006905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GE Healthcare, NA935, 1:3000)</w:t>
            </w:r>
          </w:p>
        </w:tc>
        <w:tc>
          <w:tcPr>
            <w:tcW w:w="2830" w:type="dxa"/>
            <w:vMerge/>
            <w:tcBorders>
              <w:left w:val="single" w:sz="4" w:space="0" w:color="auto"/>
            </w:tcBorders>
            <w:vAlign w:val="center"/>
          </w:tcPr>
          <w:p w14:paraId="70F6B359" w14:textId="77777777" w:rsidR="006163A8" w:rsidRPr="007F408C" w:rsidRDefault="006163A8" w:rsidP="006905FC">
            <w:pPr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163A8" w:rsidRPr="007F408C" w14:paraId="4CD7DC7C" w14:textId="77777777" w:rsidTr="006905FC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B6A63D6" w14:textId="77777777" w:rsidR="006163A8" w:rsidRPr="007F408C" w:rsidRDefault="006163A8" w:rsidP="006905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use anti-GAPDH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B84E700" w14:textId="77777777" w:rsidR="006163A8" w:rsidRPr="007F408C" w:rsidRDefault="006163A8" w:rsidP="006905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P-conjugated anti-mouse</w:t>
            </w:r>
          </w:p>
        </w:tc>
        <w:tc>
          <w:tcPr>
            <w:tcW w:w="2830" w:type="dxa"/>
            <w:vMerge w:val="restart"/>
            <w:tcBorders>
              <w:left w:val="single" w:sz="4" w:space="0" w:color="auto"/>
            </w:tcBorders>
          </w:tcPr>
          <w:p w14:paraId="349ED82C" w14:textId="77777777" w:rsidR="006163A8" w:rsidRPr="007F408C" w:rsidRDefault="006163A8" w:rsidP="006905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stern blot analysis in Figure 1e</w:t>
            </w:r>
          </w:p>
        </w:tc>
      </w:tr>
      <w:tr w:rsidR="006163A8" w:rsidRPr="007F408C" w14:paraId="0BB8596F" w14:textId="77777777" w:rsidTr="006905FC"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326C59" w14:textId="77777777" w:rsidR="006163A8" w:rsidRPr="007F408C" w:rsidRDefault="006163A8" w:rsidP="006905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Merck, mAB374, 1:1000)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34A00" w14:textId="77777777" w:rsidR="006163A8" w:rsidRPr="007F408C" w:rsidRDefault="006163A8" w:rsidP="006905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GE Healthcare, NA931, 1:3000)</w:t>
            </w:r>
          </w:p>
        </w:tc>
        <w:tc>
          <w:tcPr>
            <w:tcW w:w="2830" w:type="dxa"/>
            <w:vMerge/>
            <w:tcBorders>
              <w:left w:val="single" w:sz="4" w:space="0" w:color="auto"/>
            </w:tcBorders>
            <w:vAlign w:val="center"/>
          </w:tcPr>
          <w:p w14:paraId="56EAE0A1" w14:textId="77777777" w:rsidR="006163A8" w:rsidRPr="007F408C" w:rsidRDefault="006163A8" w:rsidP="006905FC">
            <w:pPr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163A8" w:rsidRPr="007F408C" w14:paraId="6323C0D9" w14:textId="77777777" w:rsidTr="006905FC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A4B9BBD" w14:textId="77777777" w:rsidR="006163A8" w:rsidRPr="007F408C" w:rsidRDefault="006163A8" w:rsidP="006905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bbit anti-histone H3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1A28625" w14:textId="77777777" w:rsidR="006163A8" w:rsidRPr="007F408C" w:rsidRDefault="006163A8" w:rsidP="006905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P-conjugated anti-rabbit</w:t>
            </w:r>
          </w:p>
        </w:tc>
        <w:tc>
          <w:tcPr>
            <w:tcW w:w="2830" w:type="dxa"/>
            <w:vMerge w:val="restart"/>
            <w:tcBorders>
              <w:left w:val="single" w:sz="4" w:space="0" w:color="auto"/>
            </w:tcBorders>
          </w:tcPr>
          <w:p w14:paraId="5300DCCF" w14:textId="77777777" w:rsidR="006163A8" w:rsidRPr="007F408C" w:rsidRDefault="006163A8" w:rsidP="006905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stern blot analysis in Figure 1e</w:t>
            </w:r>
          </w:p>
        </w:tc>
      </w:tr>
      <w:tr w:rsidR="006163A8" w:rsidRPr="007F408C" w14:paraId="40AD5C72" w14:textId="77777777" w:rsidTr="006905FC"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AA2D5B" w14:textId="77777777" w:rsidR="006163A8" w:rsidRPr="007F408C" w:rsidRDefault="006163A8" w:rsidP="006905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Abcam, ab1791, 1:3000)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9AE4CF" w14:textId="3AA5E2AC" w:rsidR="006163A8" w:rsidRPr="007F408C" w:rsidRDefault="006163A8" w:rsidP="006905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GE Healthcare, NA934, 1:3000)</w:t>
            </w:r>
          </w:p>
        </w:tc>
        <w:tc>
          <w:tcPr>
            <w:tcW w:w="2830" w:type="dxa"/>
            <w:vMerge/>
            <w:tcBorders>
              <w:left w:val="single" w:sz="4" w:space="0" w:color="auto"/>
            </w:tcBorders>
            <w:vAlign w:val="center"/>
          </w:tcPr>
          <w:p w14:paraId="3548B0A4" w14:textId="77777777" w:rsidR="006163A8" w:rsidRPr="007F408C" w:rsidRDefault="006163A8" w:rsidP="006905FC">
            <w:pPr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163A8" w:rsidRPr="007F408C" w14:paraId="4328B042" w14:textId="77777777" w:rsidTr="006905FC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5C04539" w14:textId="77777777" w:rsidR="006163A8" w:rsidRPr="007F408C" w:rsidRDefault="006163A8" w:rsidP="006905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t anti-</w:t>
            </w:r>
            <w:proofErr w:type="spellStart"/>
            <w:r w:rsidRPr="007F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PECAM</w:t>
            </w:r>
            <w:proofErr w:type="spellEnd"/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C2C844E" w14:textId="77777777" w:rsidR="006163A8" w:rsidRPr="007F408C" w:rsidRDefault="006163A8" w:rsidP="006905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xa546-donkey anti-rat</w:t>
            </w:r>
          </w:p>
        </w:tc>
        <w:tc>
          <w:tcPr>
            <w:tcW w:w="2830" w:type="dxa"/>
            <w:vMerge w:val="restart"/>
            <w:tcBorders>
              <w:left w:val="single" w:sz="4" w:space="0" w:color="auto"/>
            </w:tcBorders>
          </w:tcPr>
          <w:p w14:paraId="62DC940D" w14:textId="77777777" w:rsidR="006163A8" w:rsidRPr="007F408C" w:rsidRDefault="006163A8" w:rsidP="006905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munofluorescent detection in Figure 2e, 5a</w:t>
            </w:r>
          </w:p>
        </w:tc>
      </w:tr>
      <w:tr w:rsidR="006163A8" w:rsidRPr="007F408C" w14:paraId="14602159" w14:textId="77777777" w:rsidTr="006905FC"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FE9F48" w14:textId="77777777" w:rsidR="006163A8" w:rsidRPr="007F408C" w:rsidRDefault="006163A8" w:rsidP="006905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7F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olegend</w:t>
            </w:r>
            <w:proofErr w:type="spellEnd"/>
            <w:r w:rsidRPr="007F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EC13.1, 1:50)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3155AF" w14:textId="08F5A3A0" w:rsidR="006163A8" w:rsidRPr="007F408C" w:rsidRDefault="006163A8" w:rsidP="006905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Thermo, A-11030, 1:300)</w:t>
            </w:r>
          </w:p>
        </w:tc>
        <w:tc>
          <w:tcPr>
            <w:tcW w:w="2830" w:type="dxa"/>
            <w:vMerge/>
            <w:tcBorders>
              <w:left w:val="single" w:sz="4" w:space="0" w:color="auto"/>
            </w:tcBorders>
            <w:vAlign w:val="center"/>
          </w:tcPr>
          <w:p w14:paraId="30B1142F" w14:textId="77777777" w:rsidR="006163A8" w:rsidRPr="007F408C" w:rsidRDefault="006163A8" w:rsidP="006905FC">
            <w:pPr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163A8" w:rsidRPr="007F408C" w14:paraId="01214817" w14:textId="77777777" w:rsidTr="006905FC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6EC17BE" w14:textId="77777777" w:rsidR="006163A8" w:rsidRPr="007F408C" w:rsidRDefault="006163A8" w:rsidP="006905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abbit anti-amyloid </w:t>
            </w:r>
            <w:r w:rsidRPr="007F408C">
              <w:rPr>
                <w:rFonts w:ascii="Symbol" w:hAnsi="Symbol" w:cs="Times New Roman"/>
                <w:color w:val="000000" w:themeColor="text1"/>
                <w:sz w:val="20"/>
                <w:szCs w:val="20"/>
              </w:rPr>
              <w:t></w:t>
            </w:r>
            <w:r w:rsidRPr="007F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-40) (IBL-Japan, #18580, 1:100)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A57A7A4" w14:textId="77777777" w:rsidR="006163A8" w:rsidRPr="007F408C" w:rsidRDefault="006163A8" w:rsidP="006905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xa488-donkey anti-rabbit</w:t>
            </w:r>
          </w:p>
          <w:p w14:paraId="3FC733B1" w14:textId="5292DB02" w:rsidR="006163A8" w:rsidRPr="007F408C" w:rsidRDefault="006163A8" w:rsidP="006905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Thermo, A-11008, 1:100)</w:t>
            </w:r>
          </w:p>
        </w:tc>
        <w:tc>
          <w:tcPr>
            <w:tcW w:w="2830" w:type="dxa"/>
            <w:tcBorders>
              <w:left w:val="single" w:sz="4" w:space="0" w:color="auto"/>
            </w:tcBorders>
          </w:tcPr>
          <w:p w14:paraId="5816E378" w14:textId="77777777" w:rsidR="006163A8" w:rsidRPr="007F408C" w:rsidRDefault="006163A8" w:rsidP="006905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munofluorescent detection in Figure 2e, 5a</w:t>
            </w:r>
          </w:p>
        </w:tc>
      </w:tr>
      <w:tr w:rsidR="006163A8" w:rsidRPr="007F408C" w14:paraId="20F11EE0" w14:textId="77777777" w:rsidTr="006905FC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4D7577E" w14:textId="77777777" w:rsidR="006163A8" w:rsidRPr="007F408C" w:rsidRDefault="006163A8" w:rsidP="006905F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abbit anti-amyloid </w:t>
            </w:r>
            <w:r w:rsidRPr="007F408C">
              <w:rPr>
                <w:rFonts w:ascii="Symbol" w:hAnsi="Symbol" w:cs="Times New Roman"/>
                <w:color w:val="000000" w:themeColor="text1"/>
                <w:sz w:val="20"/>
                <w:szCs w:val="20"/>
              </w:rPr>
              <w:t></w:t>
            </w:r>
            <w:r w:rsidRPr="007F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-42)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444855F" w14:textId="77777777" w:rsidR="006163A8" w:rsidRPr="007F408C" w:rsidRDefault="006163A8" w:rsidP="006905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xa488-donkey anti-rabbit</w:t>
            </w:r>
          </w:p>
        </w:tc>
        <w:tc>
          <w:tcPr>
            <w:tcW w:w="2830" w:type="dxa"/>
            <w:vMerge w:val="restart"/>
            <w:tcBorders>
              <w:left w:val="single" w:sz="4" w:space="0" w:color="auto"/>
            </w:tcBorders>
          </w:tcPr>
          <w:p w14:paraId="53BD519F" w14:textId="77777777" w:rsidR="006163A8" w:rsidRPr="007F408C" w:rsidRDefault="006163A8" w:rsidP="006905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munofluorescent detection in Figure 2e, 5a</w:t>
            </w:r>
            <w:r w:rsidRPr="007F408C" w:rsidDel="004C13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163A8" w:rsidRPr="007F408C" w14:paraId="10EEF076" w14:textId="77777777" w:rsidTr="006905FC"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3A303E" w14:textId="77777777" w:rsidR="006163A8" w:rsidRPr="007F408C" w:rsidRDefault="006163A8" w:rsidP="006905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IBL-Japan, #18582, 1:100)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59B58F" w14:textId="66E8CA2B" w:rsidR="006163A8" w:rsidRPr="007F408C" w:rsidRDefault="006163A8" w:rsidP="006905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Thermo, A-11008, 1:100)</w:t>
            </w:r>
          </w:p>
        </w:tc>
        <w:tc>
          <w:tcPr>
            <w:tcW w:w="2830" w:type="dxa"/>
            <w:vMerge/>
            <w:tcBorders>
              <w:left w:val="single" w:sz="4" w:space="0" w:color="auto"/>
            </w:tcBorders>
            <w:vAlign w:val="center"/>
          </w:tcPr>
          <w:p w14:paraId="3896EC2B" w14:textId="77777777" w:rsidR="006163A8" w:rsidRPr="007F408C" w:rsidRDefault="006163A8" w:rsidP="006905FC">
            <w:pPr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163A8" w:rsidRPr="007F408C" w14:paraId="49B248F8" w14:textId="77777777" w:rsidTr="006905FC"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8B933E" w14:textId="77777777" w:rsidR="006163A8" w:rsidRPr="007F408C" w:rsidRDefault="006163A8" w:rsidP="00690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08C">
              <w:rPr>
                <w:rFonts w:ascii="Times New Roman" w:hAnsi="Times New Roman" w:cs="Times New Roman"/>
                <w:sz w:val="20"/>
                <w:szCs w:val="20"/>
              </w:rPr>
              <w:t>Alexa546- Phalloidin</w:t>
            </w:r>
          </w:p>
          <w:p w14:paraId="3A9C8A17" w14:textId="77777777" w:rsidR="006163A8" w:rsidRPr="007F408C" w:rsidRDefault="006163A8" w:rsidP="006905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Thermo, A22283, 1:40)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6A62A8" w14:textId="77777777" w:rsidR="006163A8" w:rsidRPr="007F408C" w:rsidRDefault="006163A8" w:rsidP="006905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0" w:type="dxa"/>
            <w:tcBorders>
              <w:left w:val="single" w:sz="4" w:space="0" w:color="auto"/>
            </w:tcBorders>
            <w:vAlign w:val="center"/>
          </w:tcPr>
          <w:p w14:paraId="665799C0" w14:textId="77777777" w:rsidR="006163A8" w:rsidRPr="007F408C" w:rsidRDefault="006163A8" w:rsidP="006905FC">
            <w:pPr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7F40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munofluorescent detection in Figure 3c</w:t>
            </w:r>
          </w:p>
        </w:tc>
      </w:tr>
    </w:tbl>
    <w:p w14:paraId="57A63359" w14:textId="77777777" w:rsidR="006163A8" w:rsidRPr="007F408C" w:rsidRDefault="006163A8" w:rsidP="006163A8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6D4871B3" w14:textId="64903B0C" w:rsidR="00555B80" w:rsidRPr="006163A8" w:rsidRDefault="00555B80" w:rsidP="006163A8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sectPr w:rsidR="00555B80" w:rsidRPr="006163A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3A8"/>
    <w:rsid w:val="00005242"/>
    <w:rsid w:val="00005BDA"/>
    <w:rsid w:val="00011B39"/>
    <w:rsid w:val="00014451"/>
    <w:rsid w:val="00016466"/>
    <w:rsid w:val="000215FE"/>
    <w:rsid w:val="00021961"/>
    <w:rsid w:val="00021A5F"/>
    <w:rsid w:val="00023401"/>
    <w:rsid w:val="00030F61"/>
    <w:rsid w:val="000320B8"/>
    <w:rsid w:val="00033322"/>
    <w:rsid w:val="000363BF"/>
    <w:rsid w:val="00041DFB"/>
    <w:rsid w:val="00043E85"/>
    <w:rsid w:val="00047828"/>
    <w:rsid w:val="00050FFD"/>
    <w:rsid w:val="00051D7C"/>
    <w:rsid w:val="000535CB"/>
    <w:rsid w:val="00055FC9"/>
    <w:rsid w:val="0005637B"/>
    <w:rsid w:val="00057253"/>
    <w:rsid w:val="00064C6C"/>
    <w:rsid w:val="00071D67"/>
    <w:rsid w:val="00074173"/>
    <w:rsid w:val="00074841"/>
    <w:rsid w:val="00076088"/>
    <w:rsid w:val="00080B04"/>
    <w:rsid w:val="000900E4"/>
    <w:rsid w:val="00090199"/>
    <w:rsid w:val="0009093F"/>
    <w:rsid w:val="000939A8"/>
    <w:rsid w:val="00093CD7"/>
    <w:rsid w:val="00094195"/>
    <w:rsid w:val="00094417"/>
    <w:rsid w:val="00094D9E"/>
    <w:rsid w:val="00095905"/>
    <w:rsid w:val="00097A23"/>
    <w:rsid w:val="000A6795"/>
    <w:rsid w:val="000A6D43"/>
    <w:rsid w:val="000A798C"/>
    <w:rsid w:val="000B1CB4"/>
    <w:rsid w:val="000B24C6"/>
    <w:rsid w:val="000B36D4"/>
    <w:rsid w:val="000B4BA2"/>
    <w:rsid w:val="000B4DB1"/>
    <w:rsid w:val="000B54F6"/>
    <w:rsid w:val="000B7FC6"/>
    <w:rsid w:val="000C0DEB"/>
    <w:rsid w:val="000C136A"/>
    <w:rsid w:val="000C1542"/>
    <w:rsid w:val="000C322B"/>
    <w:rsid w:val="000C4285"/>
    <w:rsid w:val="000C61A4"/>
    <w:rsid w:val="000D0B12"/>
    <w:rsid w:val="000D2309"/>
    <w:rsid w:val="000D69D7"/>
    <w:rsid w:val="000D6AC2"/>
    <w:rsid w:val="000E175C"/>
    <w:rsid w:val="000E2713"/>
    <w:rsid w:val="000E2ACF"/>
    <w:rsid w:val="000E4449"/>
    <w:rsid w:val="000E4E9D"/>
    <w:rsid w:val="000E5810"/>
    <w:rsid w:val="000E65CB"/>
    <w:rsid w:val="000F079B"/>
    <w:rsid w:val="000F0D83"/>
    <w:rsid w:val="000F1275"/>
    <w:rsid w:val="000F3A2F"/>
    <w:rsid w:val="000F6A68"/>
    <w:rsid w:val="00101C9F"/>
    <w:rsid w:val="00102E05"/>
    <w:rsid w:val="001043BF"/>
    <w:rsid w:val="0011087B"/>
    <w:rsid w:val="00115351"/>
    <w:rsid w:val="0011616A"/>
    <w:rsid w:val="0011719A"/>
    <w:rsid w:val="001202C0"/>
    <w:rsid w:val="00124898"/>
    <w:rsid w:val="0012514A"/>
    <w:rsid w:val="001273D0"/>
    <w:rsid w:val="00132336"/>
    <w:rsid w:val="00132662"/>
    <w:rsid w:val="00135B94"/>
    <w:rsid w:val="0014064A"/>
    <w:rsid w:val="00140778"/>
    <w:rsid w:val="00140F24"/>
    <w:rsid w:val="001445E8"/>
    <w:rsid w:val="00151860"/>
    <w:rsid w:val="00153AF9"/>
    <w:rsid w:val="00155CF9"/>
    <w:rsid w:val="00162F1E"/>
    <w:rsid w:val="00163060"/>
    <w:rsid w:val="00165430"/>
    <w:rsid w:val="00165D36"/>
    <w:rsid w:val="0016604B"/>
    <w:rsid w:val="0018652F"/>
    <w:rsid w:val="00191989"/>
    <w:rsid w:val="00196BAE"/>
    <w:rsid w:val="001A2543"/>
    <w:rsid w:val="001A5B5A"/>
    <w:rsid w:val="001A6C24"/>
    <w:rsid w:val="001A7839"/>
    <w:rsid w:val="001B48EE"/>
    <w:rsid w:val="001B6F76"/>
    <w:rsid w:val="001B73EF"/>
    <w:rsid w:val="001C1120"/>
    <w:rsid w:val="001C14E3"/>
    <w:rsid w:val="001C4259"/>
    <w:rsid w:val="001C5F00"/>
    <w:rsid w:val="001C6561"/>
    <w:rsid w:val="001D359C"/>
    <w:rsid w:val="001D70C4"/>
    <w:rsid w:val="001E3796"/>
    <w:rsid w:val="001E7892"/>
    <w:rsid w:val="001F2114"/>
    <w:rsid w:val="001F3DBA"/>
    <w:rsid w:val="001F60FE"/>
    <w:rsid w:val="001F688B"/>
    <w:rsid w:val="002018E1"/>
    <w:rsid w:val="002033C3"/>
    <w:rsid w:val="002040F8"/>
    <w:rsid w:val="00205F7C"/>
    <w:rsid w:val="00205FA8"/>
    <w:rsid w:val="00210C63"/>
    <w:rsid w:val="00211BD9"/>
    <w:rsid w:val="002162F0"/>
    <w:rsid w:val="00222A9E"/>
    <w:rsid w:val="0022472A"/>
    <w:rsid w:val="00224C40"/>
    <w:rsid w:val="00230981"/>
    <w:rsid w:val="002318CC"/>
    <w:rsid w:val="00233993"/>
    <w:rsid w:val="00233D97"/>
    <w:rsid w:val="00233E22"/>
    <w:rsid w:val="00241BD8"/>
    <w:rsid w:val="00243C96"/>
    <w:rsid w:val="00261180"/>
    <w:rsid w:val="00261D34"/>
    <w:rsid w:val="002657D2"/>
    <w:rsid w:val="0027190B"/>
    <w:rsid w:val="002755FF"/>
    <w:rsid w:val="0028122D"/>
    <w:rsid w:val="00282631"/>
    <w:rsid w:val="00282689"/>
    <w:rsid w:val="002839FF"/>
    <w:rsid w:val="002877EF"/>
    <w:rsid w:val="002915B4"/>
    <w:rsid w:val="002935C5"/>
    <w:rsid w:val="002935D7"/>
    <w:rsid w:val="002951C9"/>
    <w:rsid w:val="002952B3"/>
    <w:rsid w:val="00297A29"/>
    <w:rsid w:val="002A7CB0"/>
    <w:rsid w:val="002B25CA"/>
    <w:rsid w:val="002B36E1"/>
    <w:rsid w:val="002B3978"/>
    <w:rsid w:val="002B4125"/>
    <w:rsid w:val="002B5193"/>
    <w:rsid w:val="002B7AB8"/>
    <w:rsid w:val="002B7B68"/>
    <w:rsid w:val="002C059D"/>
    <w:rsid w:val="002D07C1"/>
    <w:rsid w:val="002D1D90"/>
    <w:rsid w:val="002D251D"/>
    <w:rsid w:val="002D5022"/>
    <w:rsid w:val="002E1124"/>
    <w:rsid w:val="002E18EC"/>
    <w:rsid w:val="002E369B"/>
    <w:rsid w:val="002F5FCA"/>
    <w:rsid w:val="002F6B57"/>
    <w:rsid w:val="00305F15"/>
    <w:rsid w:val="0030789B"/>
    <w:rsid w:val="00307DA0"/>
    <w:rsid w:val="003154C4"/>
    <w:rsid w:val="0031764E"/>
    <w:rsid w:val="00322201"/>
    <w:rsid w:val="00325F19"/>
    <w:rsid w:val="00327C91"/>
    <w:rsid w:val="00332775"/>
    <w:rsid w:val="00333BBD"/>
    <w:rsid w:val="003343F4"/>
    <w:rsid w:val="003369CA"/>
    <w:rsid w:val="003424E3"/>
    <w:rsid w:val="003431C4"/>
    <w:rsid w:val="00347431"/>
    <w:rsid w:val="003533D9"/>
    <w:rsid w:val="00357060"/>
    <w:rsid w:val="00360E9B"/>
    <w:rsid w:val="00361C0A"/>
    <w:rsid w:val="00362900"/>
    <w:rsid w:val="00362DB9"/>
    <w:rsid w:val="003645B8"/>
    <w:rsid w:val="00372658"/>
    <w:rsid w:val="00373B53"/>
    <w:rsid w:val="003755BA"/>
    <w:rsid w:val="0037697F"/>
    <w:rsid w:val="0038121E"/>
    <w:rsid w:val="00381A91"/>
    <w:rsid w:val="00383691"/>
    <w:rsid w:val="003841CA"/>
    <w:rsid w:val="003852E9"/>
    <w:rsid w:val="003859FE"/>
    <w:rsid w:val="00391FD3"/>
    <w:rsid w:val="003A04F9"/>
    <w:rsid w:val="003A10A6"/>
    <w:rsid w:val="003A2368"/>
    <w:rsid w:val="003A66F0"/>
    <w:rsid w:val="003A69EC"/>
    <w:rsid w:val="003A6E92"/>
    <w:rsid w:val="003B0431"/>
    <w:rsid w:val="003B2154"/>
    <w:rsid w:val="003B5D51"/>
    <w:rsid w:val="003B7665"/>
    <w:rsid w:val="003C0294"/>
    <w:rsid w:val="003C0710"/>
    <w:rsid w:val="003C1057"/>
    <w:rsid w:val="003C2C71"/>
    <w:rsid w:val="003C58F9"/>
    <w:rsid w:val="003C677E"/>
    <w:rsid w:val="003D0C49"/>
    <w:rsid w:val="003D5518"/>
    <w:rsid w:val="003D652F"/>
    <w:rsid w:val="003D75B8"/>
    <w:rsid w:val="003E4DB2"/>
    <w:rsid w:val="003F053A"/>
    <w:rsid w:val="003F164E"/>
    <w:rsid w:val="003F3B73"/>
    <w:rsid w:val="003F4A72"/>
    <w:rsid w:val="003F609A"/>
    <w:rsid w:val="003F7E20"/>
    <w:rsid w:val="004008E2"/>
    <w:rsid w:val="004023DF"/>
    <w:rsid w:val="004048CB"/>
    <w:rsid w:val="00405177"/>
    <w:rsid w:val="00406847"/>
    <w:rsid w:val="004069C2"/>
    <w:rsid w:val="004100EC"/>
    <w:rsid w:val="00414082"/>
    <w:rsid w:val="00414DBB"/>
    <w:rsid w:val="004234F7"/>
    <w:rsid w:val="00424017"/>
    <w:rsid w:val="00424024"/>
    <w:rsid w:val="00424FC6"/>
    <w:rsid w:val="004258DA"/>
    <w:rsid w:val="00431EF9"/>
    <w:rsid w:val="00433D57"/>
    <w:rsid w:val="00434E18"/>
    <w:rsid w:val="00435FC5"/>
    <w:rsid w:val="00436BA3"/>
    <w:rsid w:val="0044017F"/>
    <w:rsid w:val="00441558"/>
    <w:rsid w:val="00445307"/>
    <w:rsid w:val="0045060B"/>
    <w:rsid w:val="004547FC"/>
    <w:rsid w:val="004601A1"/>
    <w:rsid w:val="004617CB"/>
    <w:rsid w:val="00466FD9"/>
    <w:rsid w:val="00473F0D"/>
    <w:rsid w:val="0047431D"/>
    <w:rsid w:val="00474F03"/>
    <w:rsid w:val="004830B1"/>
    <w:rsid w:val="00483409"/>
    <w:rsid w:val="004861E6"/>
    <w:rsid w:val="0049378D"/>
    <w:rsid w:val="00493CA7"/>
    <w:rsid w:val="004A0788"/>
    <w:rsid w:val="004A4FD9"/>
    <w:rsid w:val="004A653A"/>
    <w:rsid w:val="004A7032"/>
    <w:rsid w:val="004B60F7"/>
    <w:rsid w:val="004C68FA"/>
    <w:rsid w:val="004C7986"/>
    <w:rsid w:val="004D09CA"/>
    <w:rsid w:val="004D273B"/>
    <w:rsid w:val="004D4C3E"/>
    <w:rsid w:val="004D52F4"/>
    <w:rsid w:val="004D5751"/>
    <w:rsid w:val="004D5F36"/>
    <w:rsid w:val="004D6C5A"/>
    <w:rsid w:val="004E621D"/>
    <w:rsid w:val="004E646F"/>
    <w:rsid w:val="004F2503"/>
    <w:rsid w:val="004F5089"/>
    <w:rsid w:val="004F5334"/>
    <w:rsid w:val="00500FA9"/>
    <w:rsid w:val="00501121"/>
    <w:rsid w:val="005037BB"/>
    <w:rsid w:val="00503EA3"/>
    <w:rsid w:val="005061AC"/>
    <w:rsid w:val="00511F07"/>
    <w:rsid w:val="005153EF"/>
    <w:rsid w:val="00515762"/>
    <w:rsid w:val="00516C08"/>
    <w:rsid w:val="00517381"/>
    <w:rsid w:val="00526F90"/>
    <w:rsid w:val="005307DB"/>
    <w:rsid w:val="0053429B"/>
    <w:rsid w:val="00536406"/>
    <w:rsid w:val="00537FC8"/>
    <w:rsid w:val="00541783"/>
    <w:rsid w:val="005432A5"/>
    <w:rsid w:val="005533FE"/>
    <w:rsid w:val="00555B80"/>
    <w:rsid w:val="00557941"/>
    <w:rsid w:val="00562671"/>
    <w:rsid w:val="005714B2"/>
    <w:rsid w:val="0057369D"/>
    <w:rsid w:val="00573C88"/>
    <w:rsid w:val="005751FA"/>
    <w:rsid w:val="00577EB5"/>
    <w:rsid w:val="00584900"/>
    <w:rsid w:val="005849C7"/>
    <w:rsid w:val="00585CB0"/>
    <w:rsid w:val="00586A74"/>
    <w:rsid w:val="005872F6"/>
    <w:rsid w:val="0059073D"/>
    <w:rsid w:val="00590BCF"/>
    <w:rsid w:val="005969F3"/>
    <w:rsid w:val="005970D1"/>
    <w:rsid w:val="005A0A81"/>
    <w:rsid w:val="005A1586"/>
    <w:rsid w:val="005A29A0"/>
    <w:rsid w:val="005A2AF9"/>
    <w:rsid w:val="005A7790"/>
    <w:rsid w:val="005B6434"/>
    <w:rsid w:val="005C0EDC"/>
    <w:rsid w:val="005C1763"/>
    <w:rsid w:val="005C1EA9"/>
    <w:rsid w:val="005C3DF5"/>
    <w:rsid w:val="005C4856"/>
    <w:rsid w:val="005C52AA"/>
    <w:rsid w:val="005C5C96"/>
    <w:rsid w:val="005C74BB"/>
    <w:rsid w:val="005C7795"/>
    <w:rsid w:val="005D4E5B"/>
    <w:rsid w:val="005D66A2"/>
    <w:rsid w:val="005E3549"/>
    <w:rsid w:val="005E428E"/>
    <w:rsid w:val="005E55D2"/>
    <w:rsid w:val="005E5969"/>
    <w:rsid w:val="005E5AEB"/>
    <w:rsid w:val="005E7B96"/>
    <w:rsid w:val="005F1359"/>
    <w:rsid w:val="005F2078"/>
    <w:rsid w:val="005F6C5F"/>
    <w:rsid w:val="00600BFE"/>
    <w:rsid w:val="00603EBA"/>
    <w:rsid w:val="0060488B"/>
    <w:rsid w:val="006060AB"/>
    <w:rsid w:val="00610832"/>
    <w:rsid w:val="006118EC"/>
    <w:rsid w:val="006163A8"/>
    <w:rsid w:val="00623D22"/>
    <w:rsid w:val="00625D9A"/>
    <w:rsid w:val="00627D51"/>
    <w:rsid w:val="00630C15"/>
    <w:rsid w:val="00634AB4"/>
    <w:rsid w:val="00635BA6"/>
    <w:rsid w:val="00641DE1"/>
    <w:rsid w:val="00643F93"/>
    <w:rsid w:val="00644266"/>
    <w:rsid w:val="00644389"/>
    <w:rsid w:val="00645347"/>
    <w:rsid w:val="00646547"/>
    <w:rsid w:val="0064674E"/>
    <w:rsid w:val="00650058"/>
    <w:rsid w:val="00650306"/>
    <w:rsid w:val="00651CA6"/>
    <w:rsid w:val="006530B6"/>
    <w:rsid w:val="00653C8F"/>
    <w:rsid w:val="00655B01"/>
    <w:rsid w:val="00655B2F"/>
    <w:rsid w:val="00655B92"/>
    <w:rsid w:val="00662720"/>
    <w:rsid w:val="00662B9C"/>
    <w:rsid w:val="00664727"/>
    <w:rsid w:val="006731E7"/>
    <w:rsid w:val="006745A7"/>
    <w:rsid w:val="00680634"/>
    <w:rsid w:val="00681BD3"/>
    <w:rsid w:val="00684245"/>
    <w:rsid w:val="00685248"/>
    <w:rsid w:val="00685252"/>
    <w:rsid w:val="006866AE"/>
    <w:rsid w:val="00690255"/>
    <w:rsid w:val="006935E6"/>
    <w:rsid w:val="00694E98"/>
    <w:rsid w:val="006A3EEB"/>
    <w:rsid w:val="006A5B68"/>
    <w:rsid w:val="006A73E4"/>
    <w:rsid w:val="006B4C91"/>
    <w:rsid w:val="006B797E"/>
    <w:rsid w:val="006C02CC"/>
    <w:rsid w:val="006C1104"/>
    <w:rsid w:val="006C34A2"/>
    <w:rsid w:val="006E0E40"/>
    <w:rsid w:val="006E1A91"/>
    <w:rsid w:val="006E658B"/>
    <w:rsid w:val="006E65BB"/>
    <w:rsid w:val="006F0293"/>
    <w:rsid w:val="006F2019"/>
    <w:rsid w:val="006F3D63"/>
    <w:rsid w:val="006F7052"/>
    <w:rsid w:val="006F7507"/>
    <w:rsid w:val="0070050C"/>
    <w:rsid w:val="00700DAF"/>
    <w:rsid w:val="0070146C"/>
    <w:rsid w:val="00701FE3"/>
    <w:rsid w:val="0070227D"/>
    <w:rsid w:val="00706B4C"/>
    <w:rsid w:val="0071044A"/>
    <w:rsid w:val="007115C4"/>
    <w:rsid w:val="007138C3"/>
    <w:rsid w:val="0071625A"/>
    <w:rsid w:val="007241F8"/>
    <w:rsid w:val="0072476F"/>
    <w:rsid w:val="00725EFE"/>
    <w:rsid w:val="007272B6"/>
    <w:rsid w:val="0073198C"/>
    <w:rsid w:val="00733307"/>
    <w:rsid w:val="0073374D"/>
    <w:rsid w:val="007343BE"/>
    <w:rsid w:val="00734A30"/>
    <w:rsid w:val="00735B57"/>
    <w:rsid w:val="00736258"/>
    <w:rsid w:val="00737317"/>
    <w:rsid w:val="00740491"/>
    <w:rsid w:val="00740E62"/>
    <w:rsid w:val="00741B8F"/>
    <w:rsid w:val="00744255"/>
    <w:rsid w:val="007472F5"/>
    <w:rsid w:val="00750D17"/>
    <w:rsid w:val="007532BF"/>
    <w:rsid w:val="00755604"/>
    <w:rsid w:val="00756B9A"/>
    <w:rsid w:val="00757B60"/>
    <w:rsid w:val="00757B7B"/>
    <w:rsid w:val="007642DC"/>
    <w:rsid w:val="00765CB5"/>
    <w:rsid w:val="007661CD"/>
    <w:rsid w:val="00766C63"/>
    <w:rsid w:val="007747BE"/>
    <w:rsid w:val="00775A7B"/>
    <w:rsid w:val="00786DBE"/>
    <w:rsid w:val="007878E1"/>
    <w:rsid w:val="00790A36"/>
    <w:rsid w:val="0079604D"/>
    <w:rsid w:val="007A108D"/>
    <w:rsid w:val="007A120D"/>
    <w:rsid w:val="007A5184"/>
    <w:rsid w:val="007A60BE"/>
    <w:rsid w:val="007B1E4E"/>
    <w:rsid w:val="007B38BB"/>
    <w:rsid w:val="007B39EA"/>
    <w:rsid w:val="007B4264"/>
    <w:rsid w:val="007B6A76"/>
    <w:rsid w:val="007B6BDD"/>
    <w:rsid w:val="007B75C4"/>
    <w:rsid w:val="007B7EBB"/>
    <w:rsid w:val="007C1910"/>
    <w:rsid w:val="007C206C"/>
    <w:rsid w:val="007C3488"/>
    <w:rsid w:val="007C37F0"/>
    <w:rsid w:val="007C56C9"/>
    <w:rsid w:val="007C5C68"/>
    <w:rsid w:val="007D0070"/>
    <w:rsid w:val="007D0C8B"/>
    <w:rsid w:val="007D3117"/>
    <w:rsid w:val="007D4AE9"/>
    <w:rsid w:val="007D6635"/>
    <w:rsid w:val="007E28E3"/>
    <w:rsid w:val="007E2DDB"/>
    <w:rsid w:val="007E4FCC"/>
    <w:rsid w:val="007F1478"/>
    <w:rsid w:val="007F34DA"/>
    <w:rsid w:val="007F4396"/>
    <w:rsid w:val="007F4F52"/>
    <w:rsid w:val="007F72D0"/>
    <w:rsid w:val="00801CCE"/>
    <w:rsid w:val="00802C13"/>
    <w:rsid w:val="00803402"/>
    <w:rsid w:val="00805A0E"/>
    <w:rsid w:val="008079FC"/>
    <w:rsid w:val="00813FC4"/>
    <w:rsid w:val="0081507E"/>
    <w:rsid w:val="0081644A"/>
    <w:rsid w:val="00816AF8"/>
    <w:rsid w:val="008177EF"/>
    <w:rsid w:val="00817BF1"/>
    <w:rsid w:val="008222A2"/>
    <w:rsid w:val="008224D0"/>
    <w:rsid w:val="008229A8"/>
    <w:rsid w:val="00825B8F"/>
    <w:rsid w:val="00825D8E"/>
    <w:rsid w:val="00826080"/>
    <w:rsid w:val="008264F1"/>
    <w:rsid w:val="00827D2A"/>
    <w:rsid w:val="008300F5"/>
    <w:rsid w:val="00830377"/>
    <w:rsid w:val="0083177C"/>
    <w:rsid w:val="008369F3"/>
    <w:rsid w:val="008379F0"/>
    <w:rsid w:val="008437B3"/>
    <w:rsid w:val="0084460C"/>
    <w:rsid w:val="00845AA2"/>
    <w:rsid w:val="008465D8"/>
    <w:rsid w:val="00847FD7"/>
    <w:rsid w:val="00851576"/>
    <w:rsid w:val="00856A13"/>
    <w:rsid w:val="008657D8"/>
    <w:rsid w:val="00866527"/>
    <w:rsid w:val="0086674F"/>
    <w:rsid w:val="00867720"/>
    <w:rsid w:val="00872F0D"/>
    <w:rsid w:val="008807E8"/>
    <w:rsid w:val="008841DC"/>
    <w:rsid w:val="008866D1"/>
    <w:rsid w:val="0089071F"/>
    <w:rsid w:val="00891B06"/>
    <w:rsid w:val="00891E6D"/>
    <w:rsid w:val="00896D1A"/>
    <w:rsid w:val="008A1082"/>
    <w:rsid w:val="008A4722"/>
    <w:rsid w:val="008B7501"/>
    <w:rsid w:val="008C0F6A"/>
    <w:rsid w:val="008C1BE9"/>
    <w:rsid w:val="008D0BAF"/>
    <w:rsid w:val="008D475B"/>
    <w:rsid w:val="008D52F9"/>
    <w:rsid w:val="008D7014"/>
    <w:rsid w:val="008D7B7C"/>
    <w:rsid w:val="008D7D13"/>
    <w:rsid w:val="008E1DFC"/>
    <w:rsid w:val="008F2852"/>
    <w:rsid w:val="008F32E4"/>
    <w:rsid w:val="008F42DC"/>
    <w:rsid w:val="00910577"/>
    <w:rsid w:val="009150C9"/>
    <w:rsid w:val="00915ACE"/>
    <w:rsid w:val="00921196"/>
    <w:rsid w:val="009224FB"/>
    <w:rsid w:val="00925FA9"/>
    <w:rsid w:val="00926349"/>
    <w:rsid w:val="009270E8"/>
    <w:rsid w:val="00930707"/>
    <w:rsid w:val="00930F17"/>
    <w:rsid w:val="009359E6"/>
    <w:rsid w:val="00945B93"/>
    <w:rsid w:val="009465CD"/>
    <w:rsid w:val="00957027"/>
    <w:rsid w:val="00957555"/>
    <w:rsid w:val="00957630"/>
    <w:rsid w:val="0096345E"/>
    <w:rsid w:val="00964978"/>
    <w:rsid w:val="00966448"/>
    <w:rsid w:val="00967958"/>
    <w:rsid w:val="00967FA0"/>
    <w:rsid w:val="00970280"/>
    <w:rsid w:val="00973134"/>
    <w:rsid w:val="00974957"/>
    <w:rsid w:val="00974A31"/>
    <w:rsid w:val="009754BC"/>
    <w:rsid w:val="00982218"/>
    <w:rsid w:val="0098297C"/>
    <w:rsid w:val="009829D0"/>
    <w:rsid w:val="00983891"/>
    <w:rsid w:val="00984461"/>
    <w:rsid w:val="00985EE6"/>
    <w:rsid w:val="009863A7"/>
    <w:rsid w:val="0098751C"/>
    <w:rsid w:val="00991029"/>
    <w:rsid w:val="009929CF"/>
    <w:rsid w:val="009A18BB"/>
    <w:rsid w:val="009A3CF4"/>
    <w:rsid w:val="009A4B66"/>
    <w:rsid w:val="009A4ED9"/>
    <w:rsid w:val="009A7762"/>
    <w:rsid w:val="009B22DE"/>
    <w:rsid w:val="009B4439"/>
    <w:rsid w:val="009B7257"/>
    <w:rsid w:val="009C5AA9"/>
    <w:rsid w:val="009C7159"/>
    <w:rsid w:val="009D1BC7"/>
    <w:rsid w:val="009E114E"/>
    <w:rsid w:val="009E24CA"/>
    <w:rsid w:val="009E3378"/>
    <w:rsid w:val="009E5852"/>
    <w:rsid w:val="009E7A7A"/>
    <w:rsid w:val="009F2695"/>
    <w:rsid w:val="00A02F11"/>
    <w:rsid w:val="00A036B9"/>
    <w:rsid w:val="00A04721"/>
    <w:rsid w:val="00A04ACA"/>
    <w:rsid w:val="00A058E1"/>
    <w:rsid w:val="00A07A14"/>
    <w:rsid w:val="00A1001C"/>
    <w:rsid w:val="00A13C20"/>
    <w:rsid w:val="00A14CD1"/>
    <w:rsid w:val="00A15F40"/>
    <w:rsid w:val="00A17EC4"/>
    <w:rsid w:val="00A20984"/>
    <w:rsid w:val="00A2245A"/>
    <w:rsid w:val="00A237E2"/>
    <w:rsid w:val="00A23E7E"/>
    <w:rsid w:val="00A2484C"/>
    <w:rsid w:val="00A44589"/>
    <w:rsid w:val="00A44E3E"/>
    <w:rsid w:val="00A455AA"/>
    <w:rsid w:val="00A46994"/>
    <w:rsid w:val="00A47F90"/>
    <w:rsid w:val="00A536BE"/>
    <w:rsid w:val="00A53DD9"/>
    <w:rsid w:val="00A55D34"/>
    <w:rsid w:val="00A564B6"/>
    <w:rsid w:val="00A61816"/>
    <w:rsid w:val="00A62699"/>
    <w:rsid w:val="00A63751"/>
    <w:rsid w:val="00A662FD"/>
    <w:rsid w:val="00A70228"/>
    <w:rsid w:val="00A72708"/>
    <w:rsid w:val="00A7691A"/>
    <w:rsid w:val="00A85834"/>
    <w:rsid w:val="00A92ECC"/>
    <w:rsid w:val="00A94CFA"/>
    <w:rsid w:val="00A95A2E"/>
    <w:rsid w:val="00A96366"/>
    <w:rsid w:val="00A96D38"/>
    <w:rsid w:val="00A971B5"/>
    <w:rsid w:val="00AA1B5C"/>
    <w:rsid w:val="00AA359B"/>
    <w:rsid w:val="00AA47DA"/>
    <w:rsid w:val="00AA7ACE"/>
    <w:rsid w:val="00AB18A4"/>
    <w:rsid w:val="00AB2A80"/>
    <w:rsid w:val="00AB3F54"/>
    <w:rsid w:val="00AB48DD"/>
    <w:rsid w:val="00AB6D81"/>
    <w:rsid w:val="00AC04D0"/>
    <w:rsid w:val="00AC0E04"/>
    <w:rsid w:val="00AC2C17"/>
    <w:rsid w:val="00AC2D35"/>
    <w:rsid w:val="00AC4051"/>
    <w:rsid w:val="00AC5F83"/>
    <w:rsid w:val="00AC63B3"/>
    <w:rsid w:val="00AD1A23"/>
    <w:rsid w:val="00AD3C7F"/>
    <w:rsid w:val="00AD4256"/>
    <w:rsid w:val="00AE4296"/>
    <w:rsid w:val="00AE58E5"/>
    <w:rsid w:val="00AE5C0C"/>
    <w:rsid w:val="00AE64DD"/>
    <w:rsid w:val="00AF0865"/>
    <w:rsid w:val="00AF0DDF"/>
    <w:rsid w:val="00AF1DA4"/>
    <w:rsid w:val="00AF2198"/>
    <w:rsid w:val="00AF788E"/>
    <w:rsid w:val="00B067B5"/>
    <w:rsid w:val="00B139C1"/>
    <w:rsid w:val="00B153A5"/>
    <w:rsid w:val="00B1662F"/>
    <w:rsid w:val="00B17378"/>
    <w:rsid w:val="00B17588"/>
    <w:rsid w:val="00B23C91"/>
    <w:rsid w:val="00B33C0F"/>
    <w:rsid w:val="00B35522"/>
    <w:rsid w:val="00B36066"/>
    <w:rsid w:val="00B3702E"/>
    <w:rsid w:val="00B431BA"/>
    <w:rsid w:val="00B46E82"/>
    <w:rsid w:val="00B52249"/>
    <w:rsid w:val="00B53FA8"/>
    <w:rsid w:val="00B55316"/>
    <w:rsid w:val="00B557D5"/>
    <w:rsid w:val="00B565DB"/>
    <w:rsid w:val="00B56EE3"/>
    <w:rsid w:val="00B57DF2"/>
    <w:rsid w:val="00B6487E"/>
    <w:rsid w:val="00B67C5A"/>
    <w:rsid w:val="00B70F02"/>
    <w:rsid w:val="00B710CB"/>
    <w:rsid w:val="00B71581"/>
    <w:rsid w:val="00B71E59"/>
    <w:rsid w:val="00B71F17"/>
    <w:rsid w:val="00B72A77"/>
    <w:rsid w:val="00B733F0"/>
    <w:rsid w:val="00B7378E"/>
    <w:rsid w:val="00B761BA"/>
    <w:rsid w:val="00B77A0D"/>
    <w:rsid w:val="00B825AB"/>
    <w:rsid w:val="00B83122"/>
    <w:rsid w:val="00B84E6C"/>
    <w:rsid w:val="00B86530"/>
    <w:rsid w:val="00B86C8D"/>
    <w:rsid w:val="00B8708F"/>
    <w:rsid w:val="00B91CDA"/>
    <w:rsid w:val="00B92507"/>
    <w:rsid w:val="00B9326B"/>
    <w:rsid w:val="00BA01BB"/>
    <w:rsid w:val="00BA12BE"/>
    <w:rsid w:val="00BA36A4"/>
    <w:rsid w:val="00BA3EB1"/>
    <w:rsid w:val="00BA4D97"/>
    <w:rsid w:val="00BA594B"/>
    <w:rsid w:val="00BA5DB4"/>
    <w:rsid w:val="00BB2E54"/>
    <w:rsid w:val="00BB4386"/>
    <w:rsid w:val="00BC3C7E"/>
    <w:rsid w:val="00BC5777"/>
    <w:rsid w:val="00BC68B4"/>
    <w:rsid w:val="00BC7187"/>
    <w:rsid w:val="00BD31EF"/>
    <w:rsid w:val="00BD570D"/>
    <w:rsid w:val="00BD6636"/>
    <w:rsid w:val="00BD7944"/>
    <w:rsid w:val="00BE124E"/>
    <w:rsid w:val="00BE52DD"/>
    <w:rsid w:val="00BF6AA8"/>
    <w:rsid w:val="00BF7886"/>
    <w:rsid w:val="00C05CC7"/>
    <w:rsid w:val="00C11853"/>
    <w:rsid w:val="00C121C2"/>
    <w:rsid w:val="00C12456"/>
    <w:rsid w:val="00C16E04"/>
    <w:rsid w:val="00C22B33"/>
    <w:rsid w:val="00C25690"/>
    <w:rsid w:val="00C25777"/>
    <w:rsid w:val="00C25D4E"/>
    <w:rsid w:val="00C30BB3"/>
    <w:rsid w:val="00C312DE"/>
    <w:rsid w:val="00C3330B"/>
    <w:rsid w:val="00C3478D"/>
    <w:rsid w:val="00C46044"/>
    <w:rsid w:val="00C46E25"/>
    <w:rsid w:val="00C4794B"/>
    <w:rsid w:val="00C529AE"/>
    <w:rsid w:val="00C5422D"/>
    <w:rsid w:val="00C56DFC"/>
    <w:rsid w:val="00C5799D"/>
    <w:rsid w:val="00C624EA"/>
    <w:rsid w:val="00C64C7D"/>
    <w:rsid w:val="00C70136"/>
    <w:rsid w:val="00C709F9"/>
    <w:rsid w:val="00C70B74"/>
    <w:rsid w:val="00C71A4D"/>
    <w:rsid w:val="00C829A5"/>
    <w:rsid w:val="00C84A08"/>
    <w:rsid w:val="00C8629B"/>
    <w:rsid w:val="00C863CC"/>
    <w:rsid w:val="00C8761B"/>
    <w:rsid w:val="00C877C9"/>
    <w:rsid w:val="00C87BD3"/>
    <w:rsid w:val="00C9423E"/>
    <w:rsid w:val="00C95B38"/>
    <w:rsid w:val="00C966EE"/>
    <w:rsid w:val="00CA146D"/>
    <w:rsid w:val="00CA187E"/>
    <w:rsid w:val="00CA2632"/>
    <w:rsid w:val="00CA2C4E"/>
    <w:rsid w:val="00CA369D"/>
    <w:rsid w:val="00CA6D40"/>
    <w:rsid w:val="00CA70FD"/>
    <w:rsid w:val="00CB1651"/>
    <w:rsid w:val="00CB2ABF"/>
    <w:rsid w:val="00CB691D"/>
    <w:rsid w:val="00CC50F0"/>
    <w:rsid w:val="00CC7ECD"/>
    <w:rsid w:val="00CD16CE"/>
    <w:rsid w:val="00CD5EFD"/>
    <w:rsid w:val="00CD61F9"/>
    <w:rsid w:val="00CD7EE3"/>
    <w:rsid w:val="00CE1C58"/>
    <w:rsid w:val="00CE2462"/>
    <w:rsid w:val="00CE2786"/>
    <w:rsid w:val="00CF24B9"/>
    <w:rsid w:val="00D00081"/>
    <w:rsid w:val="00D11107"/>
    <w:rsid w:val="00D12C9C"/>
    <w:rsid w:val="00D146CF"/>
    <w:rsid w:val="00D148E6"/>
    <w:rsid w:val="00D15663"/>
    <w:rsid w:val="00D1611A"/>
    <w:rsid w:val="00D17423"/>
    <w:rsid w:val="00D21985"/>
    <w:rsid w:val="00D22E1F"/>
    <w:rsid w:val="00D247E3"/>
    <w:rsid w:val="00D24AF6"/>
    <w:rsid w:val="00D3084E"/>
    <w:rsid w:val="00D342A0"/>
    <w:rsid w:val="00D34C20"/>
    <w:rsid w:val="00D44B4F"/>
    <w:rsid w:val="00D45ECA"/>
    <w:rsid w:val="00D45FB8"/>
    <w:rsid w:val="00D50137"/>
    <w:rsid w:val="00D56FD8"/>
    <w:rsid w:val="00D571BB"/>
    <w:rsid w:val="00D60DBE"/>
    <w:rsid w:val="00D65762"/>
    <w:rsid w:val="00D75B19"/>
    <w:rsid w:val="00D8034E"/>
    <w:rsid w:val="00D811D0"/>
    <w:rsid w:val="00D824E1"/>
    <w:rsid w:val="00D831E0"/>
    <w:rsid w:val="00D83443"/>
    <w:rsid w:val="00D844EF"/>
    <w:rsid w:val="00D92535"/>
    <w:rsid w:val="00D93501"/>
    <w:rsid w:val="00D940B6"/>
    <w:rsid w:val="00D974E2"/>
    <w:rsid w:val="00DA146E"/>
    <w:rsid w:val="00DA7C4D"/>
    <w:rsid w:val="00DB2555"/>
    <w:rsid w:val="00DB434F"/>
    <w:rsid w:val="00DC5C51"/>
    <w:rsid w:val="00DD0D37"/>
    <w:rsid w:val="00DD3D30"/>
    <w:rsid w:val="00DE0355"/>
    <w:rsid w:val="00DE49ED"/>
    <w:rsid w:val="00DE568D"/>
    <w:rsid w:val="00DE5C05"/>
    <w:rsid w:val="00DE6044"/>
    <w:rsid w:val="00DF17DD"/>
    <w:rsid w:val="00DF19AB"/>
    <w:rsid w:val="00E000C3"/>
    <w:rsid w:val="00E02F4E"/>
    <w:rsid w:val="00E061C9"/>
    <w:rsid w:val="00E11041"/>
    <w:rsid w:val="00E115B6"/>
    <w:rsid w:val="00E11BB4"/>
    <w:rsid w:val="00E12094"/>
    <w:rsid w:val="00E12B24"/>
    <w:rsid w:val="00E13654"/>
    <w:rsid w:val="00E1477E"/>
    <w:rsid w:val="00E202D0"/>
    <w:rsid w:val="00E20545"/>
    <w:rsid w:val="00E20752"/>
    <w:rsid w:val="00E21D6A"/>
    <w:rsid w:val="00E22556"/>
    <w:rsid w:val="00E2501F"/>
    <w:rsid w:val="00E27953"/>
    <w:rsid w:val="00E34DA7"/>
    <w:rsid w:val="00E37170"/>
    <w:rsid w:val="00E40DA2"/>
    <w:rsid w:val="00E41F67"/>
    <w:rsid w:val="00E41FBB"/>
    <w:rsid w:val="00E433CB"/>
    <w:rsid w:val="00E4399E"/>
    <w:rsid w:val="00E4778E"/>
    <w:rsid w:val="00E52531"/>
    <w:rsid w:val="00E602C5"/>
    <w:rsid w:val="00E609C2"/>
    <w:rsid w:val="00E6174B"/>
    <w:rsid w:val="00E62B4D"/>
    <w:rsid w:val="00E636B1"/>
    <w:rsid w:val="00E67396"/>
    <w:rsid w:val="00E67775"/>
    <w:rsid w:val="00E72429"/>
    <w:rsid w:val="00E731D7"/>
    <w:rsid w:val="00E8014F"/>
    <w:rsid w:val="00E81110"/>
    <w:rsid w:val="00E84105"/>
    <w:rsid w:val="00E868D8"/>
    <w:rsid w:val="00E940B3"/>
    <w:rsid w:val="00EA69D8"/>
    <w:rsid w:val="00EA7CE1"/>
    <w:rsid w:val="00EB1902"/>
    <w:rsid w:val="00EB255B"/>
    <w:rsid w:val="00EC176B"/>
    <w:rsid w:val="00EC5984"/>
    <w:rsid w:val="00ED5C2D"/>
    <w:rsid w:val="00ED75FC"/>
    <w:rsid w:val="00EE0829"/>
    <w:rsid w:val="00EE4020"/>
    <w:rsid w:val="00EE434B"/>
    <w:rsid w:val="00EF0421"/>
    <w:rsid w:val="00EF1524"/>
    <w:rsid w:val="00EF17FC"/>
    <w:rsid w:val="00EF745A"/>
    <w:rsid w:val="00EF75AD"/>
    <w:rsid w:val="00F00C74"/>
    <w:rsid w:val="00F01223"/>
    <w:rsid w:val="00F01ADF"/>
    <w:rsid w:val="00F02B81"/>
    <w:rsid w:val="00F07DE4"/>
    <w:rsid w:val="00F116CF"/>
    <w:rsid w:val="00F1402A"/>
    <w:rsid w:val="00F15276"/>
    <w:rsid w:val="00F174A5"/>
    <w:rsid w:val="00F2191E"/>
    <w:rsid w:val="00F21C11"/>
    <w:rsid w:val="00F22D58"/>
    <w:rsid w:val="00F24FA4"/>
    <w:rsid w:val="00F27011"/>
    <w:rsid w:val="00F31B28"/>
    <w:rsid w:val="00F332AD"/>
    <w:rsid w:val="00F34FF0"/>
    <w:rsid w:val="00F40194"/>
    <w:rsid w:val="00F4031F"/>
    <w:rsid w:val="00F46C21"/>
    <w:rsid w:val="00F508ED"/>
    <w:rsid w:val="00F526E4"/>
    <w:rsid w:val="00F5271B"/>
    <w:rsid w:val="00F527DF"/>
    <w:rsid w:val="00F5333C"/>
    <w:rsid w:val="00F54A8F"/>
    <w:rsid w:val="00F56A0C"/>
    <w:rsid w:val="00F60A36"/>
    <w:rsid w:val="00F6195D"/>
    <w:rsid w:val="00F630A7"/>
    <w:rsid w:val="00F65E7D"/>
    <w:rsid w:val="00F66CB9"/>
    <w:rsid w:val="00F74347"/>
    <w:rsid w:val="00F75A16"/>
    <w:rsid w:val="00F80169"/>
    <w:rsid w:val="00F83180"/>
    <w:rsid w:val="00F83FF3"/>
    <w:rsid w:val="00F8601E"/>
    <w:rsid w:val="00F8680B"/>
    <w:rsid w:val="00F91106"/>
    <w:rsid w:val="00F91E00"/>
    <w:rsid w:val="00F92A9C"/>
    <w:rsid w:val="00F93389"/>
    <w:rsid w:val="00FA128B"/>
    <w:rsid w:val="00FA4690"/>
    <w:rsid w:val="00FA5238"/>
    <w:rsid w:val="00FB480D"/>
    <w:rsid w:val="00FB52EE"/>
    <w:rsid w:val="00FC16FB"/>
    <w:rsid w:val="00FC27D4"/>
    <w:rsid w:val="00FC609E"/>
    <w:rsid w:val="00FC7C49"/>
    <w:rsid w:val="00FD0271"/>
    <w:rsid w:val="00FD299F"/>
    <w:rsid w:val="00FD4839"/>
    <w:rsid w:val="00FD7A42"/>
    <w:rsid w:val="00FE0C7D"/>
    <w:rsid w:val="00FE3012"/>
    <w:rsid w:val="00FE41CF"/>
    <w:rsid w:val="00FE6DAD"/>
    <w:rsid w:val="00FE756B"/>
    <w:rsid w:val="00FF47E8"/>
    <w:rsid w:val="00FF5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8347C0"/>
  <w15:chartTrackingRefBased/>
  <w15:docId w15:val="{3F622850-742C-9349-8E1C-51C829011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63A8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63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2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しのぶ 北爪</dc:creator>
  <cp:keywords/>
  <dc:description/>
  <cp:lastModifiedBy>しのぶ 北爪</cp:lastModifiedBy>
  <cp:revision>2</cp:revision>
  <dcterms:created xsi:type="dcterms:W3CDTF">2021-12-21T14:03:00Z</dcterms:created>
  <dcterms:modified xsi:type="dcterms:W3CDTF">2022-04-16T01:39:00Z</dcterms:modified>
</cp:coreProperties>
</file>